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27750" w:rsidR="00B27750" w:rsidP="00A17CE3" w:rsidRDefault="00B27750" w14:paraId="6CE36381" w14:textId="790CC565">
      <w:pPr>
        <w:spacing w:line="279" w:lineRule="auto"/>
        <w:rPr>
          <w:rFonts w:ascii="Georgia Pro" w:hAnsi="Georgia Pro" w:eastAsia="Georgia Pro" w:cs="Georgia Pro"/>
          <w:b/>
          <w:bCs/>
          <w:kern w:val="0"/>
          <w:sz w:val="22"/>
          <w:szCs w:val="22"/>
          <w:lang w:eastAsia="ja-JP"/>
          <w14:ligatures w14:val="none"/>
        </w:rPr>
      </w:pPr>
      <w:r>
        <w:rPr>
          <w:rFonts w:ascii="Georgia Pro" w:hAnsi="Georgia Pro" w:eastAsia="Georgia Pro" w:cs="Georgia Pro"/>
          <w:b/>
          <w:bCs/>
          <w:kern w:val="0"/>
          <w:sz w:val="22"/>
          <w:szCs w:val="22"/>
          <w:lang w:eastAsia="ja-JP"/>
          <w14:ligatures w14:val="none"/>
        </w:rPr>
        <w:t>Supplemental Table 1</w:t>
      </w:r>
    </w:p>
    <w:p w:rsidRPr="00A17CE3" w:rsidR="004A68BE" w:rsidP="00A17CE3" w:rsidRDefault="00C13485" w14:paraId="0C7E0CA8" w14:textId="0B58E8B0">
      <w:pPr>
        <w:spacing w:line="279" w:lineRule="auto"/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</w:pPr>
      <w:r w:rsidRPr="00A17CE3"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  <w:t>CSBS Item Summary</w:t>
      </w:r>
    </w:p>
    <w:tbl>
      <w:tblPr>
        <w:tblW w:w="14397" w:type="dxa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750"/>
        <w:gridCol w:w="8108"/>
        <w:gridCol w:w="1847"/>
        <w:gridCol w:w="1847"/>
        <w:gridCol w:w="1845"/>
      </w:tblGrid>
      <w:tr w:rsidRPr="00B27750" w:rsidR="00C13485" w:rsidTr="3B04EDDC" w14:paraId="0BE349CA" w14:textId="77777777">
        <w:trPr>
          <w:trHeight w:val="320"/>
        </w:trPr>
        <w:tc>
          <w:tcPr>
            <w:tcW w:w="885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</w:tcPr>
          <w:p w:rsidRPr="00B27750" w:rsidR="00C13485" w:rsidP="00B27750" w:rsidRDefault="00C13485" w14:paraId="6A398694" w14:textId="07307D6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083C32D6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SBS Item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3BECBF4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Mean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04729C4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SD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3BE2EE7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Skew</w:t>
            </w:r>
          </w:p>
        </w:tc>
      </w:tr>
      <w:tr w:rsidRPr="00B27750" w:rsidR="00C13485" w:rsidTr="3B04EDDC" w14:paraId="133212B1" w14:textId="77777777">
        <w:trPr>
          <w:trHeight w:val="320"/>
        </w:trPr>
        <w:tc>
          <w:tcPr>
            <w:tcW w:w="750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299275D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</w:t>
            </w:r>
          </w:p>
        </w:tc>
        <w:tc>
          <w:tcPr>
            <w:tcW w:w="8108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C13485" w:rsidP="45863855" w:rsidRDefault="00C13485" w14:paraId="72BFA06E" w14:textId="57EA4F44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3B04EDDC" w:rsidR="2CED540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 knows</w:t>
            </w:r>
            <w:r w:rsidRPr="3B04EDDC" w:rsidR="24EBC70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3B04EDDC" w:rsidR="651097F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when</w:t>
            </w:r>
            <w:r w:rsidRPr="3B04EDDC" w:rsidR="24EBC70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child is happy and when child is upset</w:t>
            </w:r>
          </w:p>
        </w:tc>
        <w:tc>
          <w:tcPr>
            <w:tcW w:w="1847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3C7A884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98</w:t>
            </w:r>
          </w:p>
        </w:tc>
        <w:tc>
          <w:tcPr>
            <w:tcW w:w="1847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43CC0B3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14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C13485" w:rsidP="00B27750" w:rsidRDefault="00C13485" w14:paraId="05D68ED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7.01</w:t>
            </w:r>
          </w:p>
        </w:tc>
      </w:tr>
      <w:tr w:rsidRPr="00B27750" w:rsidR="00C13485" w:rsidTr="3B04EDDC" w14:paraId="51EDD7A2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0303C23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23E1DAE" w14:textId="7054EE2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46D3B242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hild looks at caregiver w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</w:t>
            </w:r>
            <w:r w:rsidRPr="3B04EDDC" w:rsidR="2C1FAA6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ile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lay</w:t>
            </w:r>
            <w:r w:rsidRPr="3B04EDDC" w:rsidR="2E779B8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ing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with toy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64057F6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55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41F6093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4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16CD02B7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57</w:t>
            </w:r>
          </w:p>
        </w:tc>
      </w:tr>
      <w:tr w:rsidRPr="00B27750" w:rsidR="00C13485" w:rsidTr="3B04EDDC" w14:paraId="7DEA1C61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C7641B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45863855" w:rsidRDefault="00C13485" w14:paraId="4FC2BCA0" w14:textId="3A258373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45863855" w:rsidR="46EF576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</w:t>
            </w:r>
            <w:r w:rsidRPr="45863855" w:rsidR="33BE228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smiles or laughs when looking at </w:t>
            </w:r>
            <w:r w:rsidRPr="45863855" w:rsidR="7FA5C82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CCB2F1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94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9DABE4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23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77C28EB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3.81</w:t>
            </w:r>
          </w:p>
        </w:tc>
      </w:tr>
      <w:tr w:rsidRPr="00B27750" w:rsidR="00C13485" w:rsidTr="3B04EDDC" w14:paraId="6237A7A1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194FB8E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2274BBDA" w14:textId="69945F4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18A232F3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45863855" w:rsidR="611A0B2B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looks when </w:t>
            </w:r>
            <w:r w:rsidRPr="45863855" w:rsidR="65C7C20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  <w:r w:rsidRPr="45863855" w:rsidR="611A0B2B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point</w:t>
            </w:r>
            <w:r w:rsidRPr="45863855" w:rsidR="1F93B43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s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o a toy across the room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357566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23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89BE20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6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0F3AEA3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02</w:t>
            </w:r>
          </w:p>
        </w:tc>
      </w:tr>
      <w:tr w:rsidRPr="00B27750" w:rsidR="00C13485" w:rsidTr="3B04EDDC" w14:paraId="62DA425C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0C26A40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1707B63" w14:textId="49D4A74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64AA0B1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let</w:t>
            </w:r>
            <w:r w:rsidRPr="3B04EDDC" w:rsidR="6443D920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s </w:t>
            </w:r>
            <w:r w:rsidRPr="3B04EDDC" w:rsidR="4B8B2B8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  <w:r w:rsidRPr="3B04EDDC" w:rsidR="6443D920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know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hat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he/she needs help or wants an object out of reach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33A57B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8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4042C2CB" w14:textId="1F676F83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5C37C70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67</w:t>
            </w:r>
          </w:p>
        </w:tc>
      </w:tr>
      <w:tr w:rsidRPr="00B27750" w:rsidR="00C13485" w:rsidTr="3B04EDDC" w14:paraId="76B20E18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6A30AAD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68162D9A" w14:textId="171A992A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770494D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ild</w:t>
            </w:r>
            <w:r w:rsidRPr="3B04EDDC" w:rsidR="70CA6A3D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ries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to get </w:t>
            </w:r>
            <w:r w:rsidRPr="3B04EDDC" w:rsidR="0C0E3F51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caregiver’s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attention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5E05BB1" w14:textId="0E3C8C8F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B2A5A9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6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22E2ED3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01</w:t>
            </w:r>
          </w:p>
        </w:tc>
      </w:tr>
      <w:tr w:rsidRPr="00B27750" w:rsidR="00C13485" w:rsidTr="3B04EDDC" w14:paraId="1D971576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7D3AFB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7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7F0A03FB" w14:textId="130BC378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2CAABFE8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do</w:t>
            </w:r>
            <w:r w:rsidRPr="3B04EDDC" w:rsidR="2D6FADB5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es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hings just to get </w:t>
            </w:r>
            <w:r w:rsidRPr="3B04EDDC" w:rsidR="7CE02ABD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  <w:r w:rsidRPr="3B04EDDC" w:rsidR="4CD48D75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o laugh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E47ACF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06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5EC3787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1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0BF0526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8</w:t>
            </w:r>
          </w:p>
        </w:tc>
      </w:tr>
      <w:tr w:rsidRPr="00B27750" w:rsidR="00C13485" w:rsidTr="3B04EDDC" w14:paraId="61BD1DF3" w14:textId="77777777">
        <w:trPr>
          <w:trHeight w:val="320"/>
        </w:trPr>
        <w:tc>
          <w:tcPr>
            <w:tcW w:w="750" w:type="dxa"/>
            <w:noWrap/>
            <w:tcMar/>
            <w:vAlign w:val="top"/>
            <w:hideMark/>
          </w:tcPr>
          <w:p w:rsidRPr="00B27750" w:rsidR="00C13485" w:rsidP="45863855" w:rsidRDefault="00C13485" w14:paraId="481F1EFE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7243567A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6CF4C8EB" w14:textId="1DDA92C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1E489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tr</w:t>
            </w:r>
            <w:r w:rsidRPr="3B04EDDC" w:rsidR="41A55A1F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ies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to get </w:t>
            </w:r>
            <w:r w:rsidRPr="3B04EDDC" w:rsidR="657E056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o notice interesting object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5CCC6A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8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BECA72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4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60D4E0B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38</w:t>
            </w:r>
          </w:p>
        </w:tc>
      </w:tr>
      <w:tr w:rsidRPr="00B27750" w:rsidR="00C13485" w:rsidTr="3B04EDDC" w14:paraId="078ECD25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F32D4D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9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C1BDC40" w14:textId="1AB22E71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83BE58A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</w:t>
            </w:r>
            <w:r w:rsidRPr="3B04EDDC" w:rsidR="01FF4F3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icks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up objects and give</w:t>
            </w:r>
            <w:r w:rsidRPr="3B04EDDC" w:rsidR="3C649721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s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them to </w:t>
            </w:r>
            <w:r w:rsidRPr="3B04EDDC" w:rsidR="06D8A70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63DD5A2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7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DD8F21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3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46CB7D32" w14:textId="5E2DA4E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7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</w:tr>
      <w:tr w:rsidRPr="00B27750" w:rsidR="00C13485" w:rsidTr="3B04EDDC" w14:paraId="5A3B4A5D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0C60C01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0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76B5D5F2" w14:textId="07AA45B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4E6A1937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how</w:t>
            </w:r>
            <w:r w:rsidRPr="3B04EDDC" w:rsidR="4BFA4849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objects to </w:t>
            </w:r>
            <w:r w:rsidRPr="3B04EDDC" w:rsidR="5D8F9E5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regiver</w:t>
            </w:r>
            <w:r w:rsidRPr="3B04EDDC" w:rsidR="3E355D5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without giving the object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8DD897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7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25EF914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2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72A5B5C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26</w:t>
            </w:r>
          </w:p>
        </w:tc>
      </w:tr>
      <w:tr w:rsidRPr="00B27750" w:rsidR="00C13485" w:rsidTr="3B04EDDC" w14:paraId="41C04BCE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FA0BF1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1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4D0492C" w14:textId="79EF656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DC8BDE4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wave</w:t>
            </w:r>
            <w:r w:rsidRPr="45863855" w:rsidR="5DC8BDE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o greet people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593F91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45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8C70A7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66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26E8884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78</w:t>
            </w:r>
          </w:p>
        </w:tc>
      </w:tr>
      <w:tr w:rsidRPr="00B27750" w:rsidR="00C13485" w:rsidTr="3B04EDDC" w14:paraId="2D709044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0928F30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2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0300418B" w14:textId="7EA05B41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4C92B12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point</w:t>
            </w:r>
            <w:r w:rsidRPr="45863855" w:rsidR="7D191FF2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s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o object</w:t>
            </w:r>
            <w:r w:rsidRPr="45863855" w:rsidR="094A1B8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BDF177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93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894CD6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8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7F990C0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11</w:t>
            </w:r>
          </w:p>
        </w:tc>
      </w:tr>
      <w:tr w:rsidRPr="00B27750" w:rsidR="00C13485" w:rsidTr="3B04EDDC" w14:paraId="402116FC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525B3B1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3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10F60E7D" w14:textId="3282F682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015C88B5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nod</w:t>
            </w:r>
            <w:r w:rsidRPr="45863855" w:rsidR="162C94AD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his/her head to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indicate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ye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4A9688E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34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C10032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63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5D55D03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4</w:t>
            </w:r>
          </w:p>
        </w:tc>
      </w:tr>
      <w:tr w:rsidRPr="00B27750" w:rsidR="00C13485" w:rsidTr="3B04EDDC" w14:paraId="73E2212F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507B8EF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4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2F27CC1B" w14:textId="1F2EE55F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45863855" w:rsidR="1D701C5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use</w:t>
            </w:r>
            <w:r w:rsidRPr="45863855" w:rsidR="3A5D66D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sounds or words to get attention or help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24CDFAC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58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D199AE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7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2A57584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93</w:t>
            </w:r>
          </w:p>
        </w:tc>
      </w:tr>
      <w:tr w:rsidRPr="00B27750" w:rsidR="00C13485" w:rsidTr="3B04EDDC" w14:paraId="5FF50E5C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45200B4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5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795D585D" w14:textId="1ECF65B3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6F4669BB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string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ounds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ogether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D13E31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9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4EFCCEF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81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539D98A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35</w:t>
            </w:r>
          </w:p>
        </w:tc>
      </w:tr>
      <w:tr w:rsidRPr="00B27750" w:rsidR="00C13485" w:rsidTr="3B04EDDC" w14:paraId="1264F3D0" w14:textId="77777777">
        <w:trPr>
          <w:trHeight w:val="320"/>
        </w:trPr>
        <w:tc>
          <w:tcPr>
            <w:tcW w:w="750" w:type="dxa"/>
            <w:noWrap/>
            <w:tcMar/>
            <w:vAlign w:val="top"/>
            <w:hideMark/>
          </w:tcPr>
          <w:p w:rsidRPr="00B27750" w:rsidR="00C13485" w:rsidP="3B04EDDC" w:rsidRDefault="00C13485" w14:paraId="5734D043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083C32D6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6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20268950" w14:textId="040B61C9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4CBDAA1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Child makes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consonant sound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16E75E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.35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05AE602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87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0DABC9A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38</w:t>
            </w:r>
          </w:p>
        </w:tc>
      </w:tr>
      <w:tr w:rsidRPr="00B27750" w:rsidR="00C13485" w:rsidTr="3B04EDDC" w14:paraId="27280740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45EA3B5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7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5F3EA83" w14:textId="34EA2BD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3B04EDDC" w:rsidR="318EF089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hild uses multiple different words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meaningfully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9787AA8" w14:textId="43E8F6D5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5E065B6B" w14:textId="65BFE7C2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9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34EDF04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7</w:t>
            </w:r>
          </w:p>
        </w:tc>
      </w:tr>
      <w:tr w:rsidRPr="00B27750" w:rsidR="00C13485" w:rsidTr="3B04EDDC" w14:paraId="0DE255CD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45AAD6D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8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4601304D" w14:textId="5DE62C8D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2EC5A639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put</w:t>
            </w:r>
            <w:r w:rsidRPr="45863855" w:rsidR="2EC5A639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wo words together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6A6E24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12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B436B4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36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2477401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.89</w:t>
            </w:r>
          </w:p>
        </w:tc>
      </w:tr>
      <w:tr w:rsidRPr="00B27750" w:rsidR="00C13485" w:rsidTr="3B04EDDC" w14:paraId="39FC68FE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3F0249B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9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55D33D8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7AF667A1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hild responds when name is called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23EB955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9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FCE1BA1" w14:textId="0E2AEA33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4106B93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25</w:t>
            </w:r>
          </w:p>
        </w:tc>
      </w:tr>
      <w:tr w:rsidRPr="00B27750" w:rsidR="00C13485" w:rsidTr="3B04EDDC" w14:paraId="5B7562D4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354B55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0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03BD6EA6" w14:textId="178ADD1D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7791E6C1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hild understands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different words or phrase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54A97F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72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69B3D6E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05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3347903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33</w:t>
            </w:r>
          </w:p>
        </w:tc>
      </w:tr>
      <w:tr w:rsidRPr="00B27750" w:rsidR="00C13485" w:rsidTr="3B04EDDC" w14:paraId="18305130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415D43B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1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31FBC87B" w14:textId="08A52F73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03FC4F15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hild show</w:t>
            </w:r>
            <w:r w:rsidRPr="3B04EDDC" w:rsidR="69F691F1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interest in playing with a variety of object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2346D9F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92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7024DD47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28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5149D2F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2.95</w:t>
            </w:r>
          </w:p>
        </w:tc>
      </w:tr>
      <w:tr w:rsidRPr="00B27750" w:rsidR="00C13485" w:rsidTr="3B04EDDC" w14:paraId="6D63EB01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10A75C0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2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7F825E38" w14:textId="6A4C4BBF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3C48331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Child uses multiple different objects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appropriately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476576D7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.35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A8CF08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06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2BF4E78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24</w:t>
            </w:r>
          </w:p>
        </w:tc>
      </w:tr>
      <w:tr w:rsidRPr="00B27750" w:rsidR="00C13485" w:rsidTr="3B04EDDC" w14:paraId="072B0A02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2D3B7CF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3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5E354C38" w14:textId="6A681D5F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2244D7F3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Child stacks </w:t>
            </w:r>
            <w:r w:rsidRPr="3B04EDDC" w:rsidR="5EB0F55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multiple</w:t>
            </w:r>
            <w:r w:rsidRPr="3B04EDDC" w:rsidR="2244D7F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blocks</w:t>
            </w:r>
            <w:r w:rsidRPr="3B04EDDC" w:rsidR="4DA21C1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3B04EDDC" w:rsidR="083C32D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or rings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DB9E74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2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1FEB181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05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1908F1A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43</w:t>
            </w:r>
          </w:p>
        </w:tc>
      </w:tr>
      <w:tr w:rsidRPr="00B27750" w:rsidR="00C13485" w:rsidTr="3B04EDDC" w14:paraId="28EF8CD3" w14:textId="77777777">
        <w:trPr>
          <w:trHeight w:val="320"/>
        </w:trPr>
        <w:tc>
          <w:tcPr>
            <w:tcW w:w="750" w:type="dxa"/>
            <w:noWrap/>
            <w:tcMar/>
            <w:vAlign w:val="bottom"/>
            <w:hideMark/>
          </w:tcPr>
          <w:p w:rsidRPr="00B27750" w:rsidR="00C13485" w:rsidP="00B27750" w:rsidRDefault="00C13485" w14:paraId="192B91A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4</w:t>
            </w:r>
          </w:p>
        </w:tc>
        <w:tc>
          <w:tcPr>
            <w:tcW w:w="8108" w:type="dxa"/>
            <w:noWrap/>
            <w:tcMar/>
            <w:vAlign w:val="bottom"/>
            <w:hideMark/>
          </w:tcPr>
          <w:p w:rsidRPr="00B27750" w:rsidR="00C13485" w:rsidP="00B27750" w:rsidRDefault="00C13485" w14:paraId="377F3325" w14:textId="51BC5A4A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2B9203C3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hild </w:t>
            </w:r>
            <w:r w:rsidRPr="45863855" w:rsidR="65637C74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engages in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retend</w:t>
            </w:r>
            <w:r w:rsidRPr="45863855" w:rsidR="352C1AF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</w:t>
            </w:r>
            <w:r w:rsidRPr="45863855" w:rsidR="7243567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lay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25D9E1DE" w14:textId="5B521BA6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5</w:t>
            </w:r>
            <w:r w:rsidRPr="00B27750" w:rsidR="005D467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1847" w:type="dxa"/>
            <w:noWrap/>
            <w:tcMar/>
            <w:vAlign w:val="bottom"/>
            <w:hideMark/>
          </w:tcPr>
          <w:p w:rsidRPr="00B27750" w:rsidR="00C13485" w:rsidP="00B27750" w:rsidRDefault="00C13485" w14:paraId="32BAC9C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68</w:t>
            </w:r>
          </w:p>
        </w:tc>
        <w:tc>
          <w:tcPr>
            <w:tcW w:w="1845" w:type="dxa"/>
            <w:noWrap/>
            <w:tcMar/>
            <w:vAlign w:val="bottom"/>
            <w:hideMark/>
          </w:tcPr>
          <w:p w:rsidRPr="00B27750" w:rsidR="00C13485" w:rsidP="00B27750" w:rsidRDefault="00C13485" w14:paraId="42DCBA9A" w14:textId="77777777" w14:noSpellErr="1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083C32D6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97</w:t>
            </w:r>
          </w:p>
        </w:tc>
      </w:tr>
    </w:tbl>
    <w:p w:rsidRPr="00B27750" w:rsidR="00B27750" w:rsidP="3B04EDDC" w:rsidRDefault="00B27750" w14:paraId="45896D71" w14:textId="65CB576E">
      <w:pPr>
        <w:pStyle w:val="Normal"/>
        <w:spacing w:line="279" w:lineRule="auto"/>
        <w:rPr>
          <w:rFonts w:ascii="Georgia Pro" w:hAnsi="Georgia Pro" w:eastAsia="Georgia Pro" w:cs="Georgia Pro"/>
          <w:b w:val="0"/>
          <w:bCs w:val="0"/>
          <w:sz w:val="22"/>
          <w:szCs w:val="22"/>
          <w:lang w:eastAsia="ja-JP"/>
        </w:rPr>
      </w:pPr>
      <w:r w:rsidRPr="3B04EDDC" w:rsidR="52A9EFFE">
        <w:rPr>
          <w:rFonts w:ascii="Georgia Pro" w:hAnsi="Georgia Pro" w:eastAsia="Georgia Pro" w:cs="Georgia Pro"/>
          <w:b w:val="0"/>
          <w:bCs w:val="0"/>
          <w:i w:val="1"/>
          <w:iCs w:val="1"/>
          <w:sz w:val="22"/>
          <w:szCs w:val="22"/>
          <w:lang w:eastAsia="ja-JP"/>
        </w:rPr>
        <w:t>Note</w:t>
      </w:r>
      <w:r w:rsidRPr="3B04EDDC" w:rsidR="52A9EFFE">
        <w:rPr>
          <w:rFonts w:ascii="Georgia Pro" w:hAnsi="Georgia Pro" w:eastAsia="Georgia Pro" w:cs="Georgia Pro"/>
          <w:b w:val="0"/>
          <w:bCs w:val="0"/>
          <w:sz w:val="22"/>
          <w:szCs w:val="22"/>
          <w:lang w:eastAsia="ja-JP"/>
        </w:rPr>
        <w:t xml:space="preserve">. Table includes paraphrased CSBS items. </w:t>
      </w:r>
    </w:p>
    <w:p w:rsidRPr="00B27750" w:rsidR="00B27750" w:rsidP="3B04EDDC" w:rsidRDefault="00B27750" w14:paraId="1E4BF4CD" w14:textId="6EE91E56">
      <w:pPr>
        <w:pStyle w:val="Normal"/>
        <w:spacing w:line="279" w:lineRule="auto"/>
        <w:rPr>
          <w:rFonts w:ascii="Georgia Pro" w:hAnsi="Georgia Pro" w:eastAsia="Georgia Pro" w:cs="Georgia Pro"/>
          <w:b w:val="1"/>
          <w:bCs w:val="1"/>
          <w:sz w:val="22"/>
          <w:szCs w:val="22"/>
          <w:lang w:eastAsia="ja-JP"/>
        </w:rPr>
      </w:pPr>
    </w:p>
    <w:p w:rsidRPr="00B27750" w:rsidR="00B27750" w:rsidP="00B27750" w:rsidRDefault="00B27750" w14:paraId="2ECC7F45" w14:textId="6920926A">
      <w:pPr>
        <w:spacing w:line="279" w:lineRule="auto"/>
      </w:pPr>
      <w:r>
        <w:br w:type="page"/>
      </w:r>
    </w:p>
    <w:p w:rsidRPr="00B27750" w:rsidR="00B27750" w:rsidP="3B04EDDC" w:rsidRDefault="00B27750" w14:paraId="6BCF56F9" w14:textId="4393A06E">
      <w:pPr>
        <w:pStyle w:val="Normal"/>
        <w:spacing w:line="279" w:lineRule="auto"/>
        <w:rPr>
          <w:rFonts w:ascii="Georgia Pro" w:hAnsi="Georgia Pro" w:eastAsia="Georgia Pro" w:cs="Georgia Pro"/>
          <w:b w:val="1"/>
          <w:bCs w:val="1"/>
          <w:kern w:val="0"/>
          <w:sz w:val="22"/>
          <w:szCs w:val="22"/>
          <w:lang w:eastAsia="ja-JP"/>
          <w14:ligatures w14:val="none"/>
        </w:rPr>
      </w:pPr>
      <w:r w:rsidRPr="3B04EDDC" w:rsidR="5BDEFD8C">
        <w:rPr>
          <w:rFonts w:ascii="Georgia Pro" w:hAnsi="Georgia Pro" w:eastAsia="Georgia Pro" w:cs="Georgia Pro"/>
          <w:b w:val="1"/>
          <w:bCs w:val="1"/>
          <w:sz w:val="22"/>
          <w:szCs w:val="22"/>
          <w:lang w:eastAsia="ja-JP"/>
        </w:rPr>
        <w:t>Supplemental Table 2</w:t>
      </w:r>
    </w:p>
    <w:p w:rsidRPr="00B27750" w:rsidR="00C13485" w:rsidP="00B27750" w:rsidRDefault="005D467C" w14:paraId="4D7D53D9" w14:textId="1A7E8D50">
      <w:pPr>
        <w:spacing w:line="279" w:lineRule="auto"/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</w:pPr>
      <w:r w:rsidRPr="00B27750"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  <w:t>EEFQ Item Summary</w:t>
      </w:r>
    </w:p>
    <w:tbl>
      <w:tblPr>
        <w:tblW w:w="14530" w:type="dxa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1231"/>
        <w:gridCol w:w="10320"/>
        <w:gridCol w:w="993"/>
        <w:gridCol w:w="993"/>
        <w:gridCol w:w="993"/>
      </w:tblGrid>
      <w:tr w:rsidRPr="00B27750" w:rsidR="00B27750" w:rsidTr="1C64E7CC" w14:paraId="3C4D73D7" w14:textId="77777777">
        <w:trPr>
          <w:trHeight w:val="350"/>
        </w:trPr>
        <w:tc>
          <w:tcPr>
            <w:tcW w:w="11551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2D581496" w14:textId="3C32B89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EEFQ Item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271A774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Mean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3D5F1F9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SD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054B7ED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Skew</w:t>
            </w:r>
          </w:p>
        </w:tc>
      </w:tr>
      <w:tr w:rsidRPr="00B27750" w:rsidR="00B27750" w:rsidTr="1C64E7CC" w14:paraId="537E62F0" w14:textId="77777777">
        <w:trPr>
          <w:trHeight w:val="320"/>
        </w:trPr>
        <w:tc>
          <w:tcPr>
            <w:tcW w:w="1231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0261DD5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1</w:t>
            </w:r>
          </w:p>
        </w:tc>
        <w:tc>
          <w:tcPr>
            <w:tcW w:w="10320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7F7625F4" w14:textId="09C046B7">
            <w:pPr>
              <w:spacing w:after="0" w:line="279" w:lineRule="auto"/>
            </w:pPr>
            <w:r w:rsidRPr="3B04EDDC" w:rsidR="0C2F4C60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ops reaching for something entirely after hearing "no/don't touch"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729AF46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06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3DA01B3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3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Pr="00B27750" w:rsidR="00B27750" w:rsidP="00B27750" w:rsidRDefault="00B27750" w14:paraId="4241058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48</w:t>
            </w:r>
          </w:p>
        </w:tc>
      </w:tr>
      <w:tr w:rsidRPr="00B27750" w:rsidR="00B27750" w:rsidTr="1C64E7CC" w14:paraId="1298DD1C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32A668E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2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351440D6" w14:textId="190DCBCA">
            <w:pPr>
              <w:spacing w:after="0" w:line="279" w:lineRule="auto"/>
            </w:pPr>
            <w:r w:rsidRPr="3B04EDDC" w:rsidR="6088CC2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auses for a second after hearing "no/don't touch”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5082B6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12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577051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209F21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11</w:t>
            </w:r>
          </w:p>
        </w:tc>
      </w:tr>
      <w:tr w:rsidRPr="00B27750" w:rsidR="00B27750" w:rsidTr="1C64E7CC" w14:paraId="516B7B7A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0D67279C" w14:textId="77777777" w14:noSpellErr="1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3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49673422" w14:textId="0D4770FA">
            <w:pPr>
              <w:spacing w:after="0" w:line="279" w:lineRule="auto"/>
            </w:pPr>
            <w:r w:rsidRPr="3B04EDDC" w:rsidR="00A2773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Reaches for things </w:t>
            </w:r>
            <w:r w:rsidRPr="3B04EDDC" w:rsidR="00A2773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hey've</w:t>
            </w:r>
            <w:r w:rsidRPr="3B04EDDC" w:rsidR="00A2773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repeatedly been told not to touch (e.g., outlets, oven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747D97E" w14:textId="77FB9A13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5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A6F61C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2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E07198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26</w:t>
            </w:r>
          </w:p>
        </w:tc>
      </w:tr>
      <w:tr w:rsidRPr="00B27750" w:rsidR="00B27750" w:rsidTr="1C64E7CC" w14:paraId="1F012786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236CE7F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4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240ABC41" w14:textId="12D43A26">
            <w:pPr>
              <w:spacing w:after="0" w:line="279" w:lineRule="auto"/>
            </w:pPr>
            <w:r w:rsidRPr="3B04EDDC" w:rsidR="03507BA6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lows down and tries an action carefully (e.g., fitting a shape sorter piece, catching a dangling toy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AE4C9D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1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61F970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4F2505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21</w:t>
            </w:r>
          </w:p>
        </w:tc>
      </w:tr>
      <w:tr w:rsidRPr="00B27750" w:rsidR="00B27750" w:rsidTr="1C64E7CC" w14:paraId="704719B9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0A55F43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5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1E865565" w14:textId="451A7D72">
            <w:pPr>
              <w:spacing w:after="0" w:line="279" w:lineRule="auto"/>
            </w:pPr>
            <w:r w:rsidRPr="3B04EDDC" w:rsidR="49EE1AD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Repeats a new skill until they master it (e.g., grabbing a toy that is out of reach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286C9C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05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7F69E3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2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B20B18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35</w:t>
            </w:r>
          </w:p>
        </w:tc>
      </w:tr>
      <w:tr w:rsidRPr="00B27750" w:rsidR="00B27750" w:rsidTr="1C64E7CC" w14:paraId="1F9B8A26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72B2C95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6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4FE1ECAF" w14:textId="0DF5198C">
            <w:pPr>
              <w:spacing w:after="0" w:line="279" w:lineRule="auto"/>
            </w:pPr>
            <w:r w:rsidRPr="3B04EDDC" w:rsidR="092C31C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icks with a tricky task for a long time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941E1B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03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F7C479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51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DD4966C" w14:textId="181CAB48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20</w:t>
            </w:r>
          </w:p>
        </w:tc>
      </w:tr>
      <w:tr w:rsidRPr="00B27750" w:rsidR="00B27750" w:rsidTr="1C64E7CC" w14:paraId="26F46F70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B27750" w14:paraId="2D0F904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IC 7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491E974F" w14:textId="3F1C7484">
            <w:pPr>
              <w:spacing w:after="0" w:line="279" w:lineRule="auto"/>
            </w:pPr>
            <w:r w:rsidRPr="3B04EDDC" w:rsidR="43FA0B00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Quiets down when "shushed" in public settings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59F8F4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5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548B857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5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1D4ACC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3</w:t>
            </w:r>
          </w:p>
        </w:tc>
      </w:tr>
      <w:tr w:rsidRPr="00B27750" w:rsidR="00B27750" w:rsidTr="1C64E7CC" w14:paraId="793B56D3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455D66" w14:paraId="0A63D0D1" w14:textId="08F99EE4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1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324E8D16" w14:textId="30E08225">
            <w:pPr>
              <w:spacing w:after="0" w:line="279" w:lineRule="auto"/>
            </w:pPr>
            <w:r w:rsidRPr="3B04EDDC" w:rsidR="48CF69D5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Explores most or all features of a multi-part toy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A87507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6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425FBE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03CD81B" w14:textId="1EE3AFD1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40</w:t>
            </w:r>
          </w:p>
        </w:tc>
      </w:tr>
      <w:tr w:rsidRPr="00B27750" w:rsidR="00B27750" w:rsidTr="1C64E7CC" w14:paraId="7780E6F8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455D66" w14:paraId="747EE6BE" w14:textId="2AC6F2B4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2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4366FE3C" w14:textId="02DA4BAD">
            <w:pPr>
              <w:spacing w:after="0" w:line="279" w:lineRule="auto"/>
            </w:pPr>
            <w:r w:rsidRPr="3B04EDDC" w:rsidR="576224B2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lays the same repetitive way with a toy, without varying their approach (e.g., only spinning car wheels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1341D5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33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756486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4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424814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1</w:t>
            </w:r>
          </w:p>
        </w:tc>
      </w:tr>
      <w:tr w:rsidRPr="00B27750" w:rsidR="00B27750" w:rsidTr="1C64E7CC" w14:paraId="589C3ABB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455D66" w14:paraId="2729B84C" w14:textId="64CEE859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3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06900D5C" w14:textId="7A2846D7">
            <w:pPr>
              <w:spacing w:after="0" w:line="279" w:lineRule="auto"/>
            </w:pPr>
            <w:r w:rsidRPr="3B04EDDC" w:rsidR="2884364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Tries a different approach to a tricky task on their own (e.g., testing other holes in a shape sorter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F5D3C6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41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6E39EFA" w14:textId="130FF1E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556A8F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27</w:t>
            </w:r>
          </w:p>
        </w:tc>
      </w:tr>
      <w:tr w:rsidRPr="00B27750" w:rsidR="00B27750" w:rsidTr="1C64E7CC" w14:paraId="3D03038B" w14:textId="77777777">
        <w:trPr>
          <w:trHeight w:val="320"/>
        </w:trPr>
        <w:tc>
          <w:tcPr>
            <w:tcW w:w="1231" w:type="dxa"/>
            <w:noWrap/>
            <w:tcMar/>
            <w:vAlign w:val="bottom"/>
            <w:hideMark/>
          </w:tcPr>
          <w:p w:rsidRPr="00B27750" w:rsidR="00B27750" w:rsidP="00B27750" w:rsidRDefault="00455D66" w14:paraId="7C860A92" w14:textId="591F22E0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4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3D507FCC" w14:textId="473A3973">
            <w:pPr>
              <w:spacing w:after="0" w:line="279" w:lineRule="auto"/>
            </w:pPr>
            <w:r w:rsidRPr="3B04EDDC" w:rsidR="60D79BB0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Keeps repeating the same unsuccessful action even after being shown a different one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4437938" w14:textId="0A52C4E4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3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B8E377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1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9F23C6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2</w:t>
            </w:r>
          </w:p>
        </w:tc>
      </w:tr>
      <w:tr w:rsidRPr="00B27750" w:rsidR="00B27750" w:rsidTr="1C64E7CC" w14:paraId="46AEC789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37ABCF14" w14:textId="34CC84B8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5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5533F51A" w14:textId="139C93B4">
            <w:pPr>
              <w:spacing w:after="0" w:line="279" w:lineRule="auto"/>
            </w:pPr>
            <w:r w:rsidRPr="3B04EDDC" w:rsidR="388C276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Uses everyday objects to solve problems unprompted (e.g., dragging over a box to climb)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54EC12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.8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95600A3" w14:textId="2D4033CC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36361E0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62</w:t>
            </w:r>
          </w:p>
        </w:tc>
      </w:tr>
      <w:tr w:rsidRPr="00B27750" w:rsidR="00B27750" w:rsidTr="1C64E7CC" w14:paraId="74692915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3A29A1AB" w14:textId="65A9B978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6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6A2C0139" w14:textId="2F6766BB">
            <w:pPr>
              <w:spacing w:after="0" w:line="279" w:lineRule="auto"/>
            </w:pPr>
            <w:r w:rsidRPr="3B04EDDC" w:rsidR="4A111DD8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Identifies the odd one out in a group of items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537DB5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2.2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AE5BD0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5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A922A30" w14:textId="1FDCA36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0</w:t>
            </w:r>
          </w:p>
        </w:tc>
      </w:tr>
      <w:tr w:rsidRPr="00B27750" w:rsidR="00B27750" w:rsidTr="1C64E7CC" w14:paraId="779E441B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015A0CEF" w14:textId="346660B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Flex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7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76AEDB80" w14:textId="3CFB812F">
            <w:pPr>
              <w:spacing w:after="0" w:line="279" w:lineRule="auto"/>
            </w:pPr>
            <w:r w:rsidRPr="3B04EDDC" w:rsidR="2DFD8C1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ares at, points to, or touches something new for an extended time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D27C3E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73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99414D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0F1643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7</w:t>
            </w:r>
          </w:p>
        </w:tc>
      </w:tr>
      <w:tr w:rsidRPr="00B27750" w:rsidR="00B27750" w:rsidTr="1C64E7CC" w14:paraId="6C11782A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0DA7AD95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1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74BAE4A6" w14:textId="0D82E0B3">
            <w:pPr>
              <w:spacing w:after="0" w:line="279" w:lineRule="auto"/>
            </w:pPr>
            <w:r w:rsidRPr="3B04EDDC" w:rsidR="5CC136D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Follows a simple instruction for a task they're interested in, without getting distracted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0E2A4F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7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1E0ABA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6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326A19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21</w:t>
            </w:r>
          </w:p>
        </w:tc>
      </w:tr>
      <w:tr w:rsidRPr="00B27750" w:rsidR="00B27750" w:rsidTr="1C64E7CC" w14:paraId="11A5A1F3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753BD572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2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13786FBA" w14:textId="0A652481">
            <w:pPr>
              <w:spacing w:after="0" w:line="279" w:lineRule="auto"/>
            </w:pPr>
            <w:r w:rsidRPr="3B04EDDC" w:rsidR="503323B2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eems to forget what they were doing partway through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E62E90C" w14:textId="5EC55E66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6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39326D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5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F4693E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43</w:t>
            </w:r>
          </w:p>
        </w:tc>
      </w:tr>
      <w:tr w:rsidRPr="00B27750" w:rsidR="00B27750" w:rsidTr="1C64E7CC" w14:paraId="1EDBBB8E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1A429942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3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07FE3260" w14:textId="54493278">
            <w:pPr>
              <w:spacing w:after="0" w:line="279" w:lineRule="auto"/>
            </w:pPr>
            <w:r w:rsidRPr="3B04EDDC" w:rsidR="3114230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Resumes an activity after a minor interruption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DDF4599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65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97DC55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2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90779E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49</w:t>
            </w:r>
          </w:p>
        </w:tc>
      </w:tr>
      <w:tr w:rsidRPr="00B27750" w:rsidR="00B27750" w:rsidTr="1C64E7CC" w14:paraId="401483CA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6EB6F200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4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7B6EEBC6" w14:textId="3B88990B">
            <w:pPr>
              <w:spacing w:after="0" w:line="279" w:lineRule="auto"/>
            </w:pPr>
            <w:r w:rsidRPr="3B04EDDC" w:rsidR="5ADB200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Repeats or copies something just </w:t>
            </w:r>
            <w:r w:rsidRPr="3B04EDDC" w:rsidR="5ADB200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demonstrated</w:t>
            </w:r>
            <w:r w:rsidRPr="3B04EDDC" w:rsidR="5ADB200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 to them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957FBD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4.42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F65837A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1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471E2B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13</w:t>
            </w:r>
          </w:p>
        </w:tc>
      </w:tr>
      <w:tr w:rsidRPr="00B27750" w:rsidR="00B27750" w:rsidTr="1C64E7CC" w14:paraId="5330394B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6E10C461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5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144AC1F0" w14:textId="78ACC235">
            <w:pPr>
              <w:spacing w:after="0" w:line="279" w:lineRule="auto"/>
            </w:pPr>
            <w:r w:rsidRPr="3B04EDDC" w:rsidR="4254F347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Notices when something given to them earlier is missing or changed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2FEE20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3.8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73268E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4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3EF6CD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09</w:t>
            </w:r>
          </w:p>
        </w:tc>
      </w:tr>
      <w:tr w:rsidRPr="00B27750" w:rsidR="00B27750" w:rsidTr="1C64E7CC" w14:paraId="256333CB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B27750" w14:paraId="7C12D85F" w14:textId="7777777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 w:rsidR="5BDEFD8C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WM 6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7A03A474" w14:textId="14012087">
            <w:pPr>
              <w:spacing w:after="0" w:line="279" w:lineRule="auto"/>
            </w:pPr>
            <w:r w:rsidRPr="3B04EDDC" w:rsidR="403535C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Pursues something they want even after watching it get hidden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8C8DE3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88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D01C95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8969F1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36</w:t>
            </w:r>
          </w:p>
        </w:tc>
      </w:tr>
      <w:tr w:rsidRPr="00B27750" w:rsidR="00B27750" w:rsidTr="1C64E7CC" w14:paraId="33403F49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69C6A9D1" w14:textId="396F7D40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1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056DA42D" w14:textId="6B283705">
            <w:pPr>
              <w:spacing w:after="0" w:line="279" w:lineRule="auto"/>
            </w:pPr>
            <w:r w:rsidRPr="3B04EDDC" w:rsidR="6F7FB122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Calms within 3 minutes after a minor frustration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A3FFF6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6.1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4350C72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03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622B53F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86</w:t>
            </w:r>
          </w:p>
        </w:tc>
      </w:tr>
      <w:tr w:rsidRPr="00B27750" w:rsidR="00B27750" w:rsidTr="1C64E7CC" w14:paraId="5050C3D2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42C89B3A" w14:textId="6ED8982B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lastRenderedPageBreak/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2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24F7D364" w14:textId="362F85F6">
            <w:pPr>
              <w:spacing w:after="0" w:line="279" w:lineRule="auto"/>
            </w:pPr>
            <w:r w:rsidRPr="3B04EDDC" w:rsidR="6844DF7C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ays upset (crying, withdrawn) for over a minute after being denied something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2757C91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17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0038AD55" w14:textId="4BB30128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4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95E4383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02</w:t>
            </w:r>
          </w:p>
        </w:tc>
      </w:tr>
      <w:tr w:rsidRPr="00B27750" w:rsidR="00B27750" w:rsidTr="1C64E7CC" w14:paraId="25496A06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45751F38" w14:textId="2889C099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3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393B81C8" w14:textId="551F9B61">
            <w:pPr>
              <w:spacing w:after="0" w:line="279" w:lineRule="auto"/>
            </w:pPr>
            <w:r w:rsidRPr="3B04EDDC" w:rsidR="2101FF1A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ays upset (crying, withdrawn) for over a minute after being pulled away from something fun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AEEB8B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4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330FCE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41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962FB2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12</w:t>
            </w:r>
          </w:p>
        </w:tc>
      </w:tr>
      <w:tr w:rsidRPr="00B27750" w:rsidR="00B27750" w:rsidTr="1C64E7CC" w14:paraId="582DAC29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0C7528C5" w14:textId="08162AE4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4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05A9D713" w14:textId="35C7053B">
            <w:pPr>
              <w:spacing w:after="0" w:line="279" w:lineRule="auto"/>
            </w:pPr>
            <w:r w:rsidRPr="3B04EDDC" w:rsidR="1296AC15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Is upset (crying/whimpering, withdrawn) when unable to do something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5FACAEA5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0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EB4D95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22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B03B46D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48</w:t>
            </w:r>
          </w:p>
        </w:tc>
      </w:tr>
      <w:tr w:rsidRPr="00B27750" w:rsidR="00B27750" w:rsidTr="1C64E7CC" w14:paraId="1A676410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6B3296C1" w14:textId="7E39ADF5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5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0ECE5F9B" w14:textId="1CB4FF42">
            <w:pPr>
              <w:spacing w:after="0" w:line="279" w:lineRule="auto"/>
            </w:pPr>
            <w:r w:rsidRPr="3B04EDDC" w:rsidR="138C206B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Is angry (screaming, banging) when unable to do something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E36699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5.5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287DAD1C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3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866CA2F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84</w:t>
            </w:r>
          </w:p>
        </w:tc>
      </w:tr>
      <w:tr w:rsidRPr="00B27750" w:rsidR="00B27750" w:rsidTr="1C64E7CC" w14:paraId="7FA1112D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0B767E60" w14:textId="22415C8E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6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5BDAE411" w14:textId="183938B1">
            <w:pPr>
              <w:spacing w:after="0" w:line="279" w:lineRule="auto"/>
            </w:pPr>
            <w:r w:rsidRPr="3B04EDDC" w:rsidR="1C2EF1CE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ays angry (screaming, shouting, lashing out) for over a minute after being denied something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776C4D0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6.13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0D49C48" w14:textId="66905FA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1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477C1E3E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39</w:t>
            </w:r>
          </w:p>
        </w:tc>
      </w:tr>
      <w:tr w:rsidRPr="00B27750" w:rsidR="00B27750" w:rsidTr="1C64E7CC" w14:paraId="404AC0C1" w14:textId="77777777">
        <w:trPr>
          <w:trHeight w:val="32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611CF7B0" w14:textId="4E39A7B7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7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2F56FD05" w14:textId="76C248B9">
            <w:pPr>
              <w:spacing w:after="0" w:line="279" w:lineRule="auto"/>
            </w:pPr>
            <w:r w:rsidRPr="3B04EDDC" w:rsidR="77B6E8D3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Stays angry for over a minute after being pulled away from something fun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73579BD" w14:textId="54C361EB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6.10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98C2818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1.26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0EAF1CB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1.84</w:t>
            </w:r>
          </w:p>
        </w:tc>
      </w:tr>
      <w:tr w:rsidRPr="00B27750" w:rsidR="00B27750" w:rsidTr="1C64E7CC" w14:paraId="40DED422" w14:textId="77777777">
        <w:trPr>
          <w:trHeight w:val="300"/>
        </w:trPr>
        <w:tc>
          <w:tcPr>
            <w:tcW w:w="1231" w:type="dxa"/>
            <w:noWrap/>
            <w:tcMar/>
            <w:vAlign w:val="top"/>
            <w:hideMark/>
          </w:tcPr>
          <w:p w:rsidRPr="00B27750" w:rsidR="00B27750" w:rsidP="3B04EDDC" w:rsidRDefault="00455D66" w14:paraId="0ED174F2" w14:textId="064098E4">
            <w:pPr>
              <w:spacing w:after="0" w:line="279" w:lineRule="auto"/>
              <w:jc w:val="left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Reg</w:t>
            </w:r>
            <w:r w:rsidRPr="00B27750" w:rsidR="2B20D36D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 xml:space="preserve"> 8 (r)</w:t>
            </w:r>
          </w:p>
        </w:tc>
        <w:tc>
          <w:tcPr>
            <w:tcW w:w="10320" w:type="dxa"/>
            <w:noWrap/>
            <w:tcMar/>
            <w:vAlign w:val="bottom"/>
            <w:hideMark/>
          </w:tcPr>
          <w:p w:rsidRPr="00B27750" w:rsidR="00B27750" w:rsidP="00B27750" w:rsidRDefault="00B27750" w14:paraId="148030AC" w14:textId="1D7B65CC">
            <w:pPr>
              <w:spacing w:after="0" w:line="279" w:lineRule="auto"/>
            </w:pPr>
            <w:r w:rsidRPr="3B04EDDC" w:rsidR="602A65C9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 xml:space="preserve">Becomes </w:t>
            </w:r>
            <w:r w:rsidRPr="3B04EDDC" w:rsidR="602A65C9">
              <w:rPr>
                <w:rFonts w:ascii="Georgia Pro" w:hAnsi="Georgia Pro" w:eastAsia="Georgia Pro" w:cs="Georgia Pro"/>
                <w:sz w:val="22"/>
                <w:szCs w:val="22"/>
                <w:lang w:eastAsia="ja-JP"/>
              </w:rPr>
              <w:t>upset during a fun activity and needs soothing.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14D7F846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6.14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C5C5B57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0.79</w:t>
            </w:r>
          </w:p>
        </w:tc>
        <w:tc>
          <w:tcPr>
            <w:tcW w:w="993" w:type="dxa"/>
            <w:noWrap/>
            <w:tcMar/>
            <w:vAlign w:val="bottom"/>
            <w:hideMark/>
          </w:tcPr>
          <w:p w:rsidRPr="00B27750" w:rsidR="00B27750" w:rsidP="00B27750" w:rsidRDefault="00B27750" w14:paraId="3E28DE24" w14:textId="77777777">
            <w:pPr>
              <w:spacing w:after="0" w:line="279" w:lineRule="auto"/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</w:pPr>
            <w:r w:rsidRPr="00B27750">
              <w:rPr>
                <w:rFonts w:ascii="Georgia Pro" w:hAnsi="Georgia Pro" w:eastAsia="Georgia Pro" w:cs="Georgia Pro"/>
                <w:kern w:val="0"/>
                <w:sz w:val="22"/>
                <w:szCs w:val="22"/>
                <w:lang w:eastAsia="ja-JP"/>
                <w14:ligatures w14:val="none"/>
              </w:rPr>
              <w:t>-0.59</w:t>
            </w:r>
          </w:p>
        </w:tc>
      </w:tr>
    </w:tbl>
    <w:p w:rsidR="00EB1376" w:rsidP="3B04EDDC" w:rsidRDefault="00EB1376" w14:paraId="2018357C" w14:textId="2E0DCE80">
      <w:pPr>
        <w:pStyle w:val="Normal"/>
        <w:spacing w:after="0" w:line="279" w:lineRule="auto"/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</w:pPr>
      <w:r w:rsidRPr="3B04EDDC" w:rsidR="6E4A04D2">
        <w:rPr>
          <w:rFonts w:ascii="Georgia Pro" w:hAnsi="Georgia Pro" w:eastAsia="Georgia Pro" w:cs="Georgia Pro"/>
          <w:i w:val="1"/>
          <w:iCs w:val="1"/>
          <w:sz w:val="22"/>
          <w:szCs w:val="22"/>
          <w:lang w:eastAsia="ja-JP"/>
        </w:rPr>
        <w:t>Note</w:t>
      </w:r>
      <w:r w:rsidRPr="3B04EDDC" w:rsidR="75F8F7A9">
        <w:rPr>
          <w:rFonts w:ascii="Georgia Pro" w:hAnsi="Georgia Pro" w:eastAsia="Georgia Pro" w:cs="Georgia Pro"/>
          <w:i w:val="1"/>
          <w:iCs w:val="1"/>
          <w:sz w:val="22"/>
          <w:szCs w:val="22"/>
          <w:lang w:eastAsia="ja-JP"/>
        </w:rPr>
        <w:t>.</w:t>
      </w:r>
      <w:r w:rsidRPr="3B04EDDC" w:rsidR="6E4A04D2">
        <w:rPr>
          <w:rFonts w:ascii="Georgia Pro" w:hAnsi="Georgia Pro" w:eastAsia="Georgia Pro" w:cs="Georgia Pro"/>
          <w:sz w:val="22"/>
          <w:szCs w:val="22"/>
          <w:lang w:eastAsia="ja-JP"/>
        </w:rPr>
        <w:t xml:space="preserve"> </w:t>
      </w:r>
      <w:r w:rsidRPr="3B04EDDC" w:rsidR="4D178937">
        <w:rPr>
          <w:rFonts w:ascii="Georgia Pro" w:hAnsi="Georgia Pro" w:eastAsia="Georgia Pro" w:cs="Georgia Pro"/>
          <w:sz w:val="22"/>
          <w:szCs w:val="22"/>
          <w:lang w:eastAsia="ja-JP"/>
        </w:rPr>
        <w:t>Table</w:t>
      </w:r>
      <w:r w:rsidRPr="3B04EDDC" w:rsidR="4D178937">
        <w:rPr>
          <w:rFonts w:ascii="Georgia Pro" w:hAnsi="Georgia Pro" w:eastAsia="Georgia Pro" w:cs="Georgia Pro"/>
          <w:sz w:val="22"/>
          <w:szCs w:val="22"/>
          <w:lang w:eastAsia="ja-JP"/>
        </w:rPr>
        <w:t xml:space="preserve"> includes </w:t>
      </w:r>
      <w:r w:rsidRPr="3B04EDDC" w:rsidR="4D178937">
        <w:rPr>
          <w:rFonts w:ascii="Georgia Pro" w:hAnsi="Georgia Pro" w:eastAsia="Georgia Pro" w:cs="Georgia Pro"/>
          <w:sz w:val="22"/>
          <w:szCs w:val="22"/>
          <w:lang w:eastAsia="ja-JP"/>
        </w:rPr>
        <w:t xml:space="preserve">paraphrased EEFQ items. </w:t>
      </w:r>
      <w:r w:rsidRPr="3B04EDDC" w:rsidR="6E4A04D2">
        <w:rPr>
          <w:rFonts w:ascii="Georgia Pro" w:hAnsi="Georgia Pro" w:eastAsia="Georgia Pro" w:cs="Georgia Pro"/>
          <w:sz w:val="22"/>
          <w:szCs w:val="22"/>
          <w:lang w:eastAsia="ja-JP"/>
        </w:rPr>
        <w:t xml:space="preserve">(r) </w:t>
      </w:r>
      <w:r w:rsidRPr="3B04EDDC" w:rsidR="6E4A04D2">
        <w:rPr>
          <w:rFonts w:ascii="Georgia Pro" w:hAnsi="Georgia Pro" w:eastAsia="Georgia Pro" w:cs="Georgia Pro"/>
          <w:sz w:val="22"/>
          <w:szCs w:val="22"/>
          <w:lang w:eastAsia="ja-JP"/>
        </w:rPr>
        <w:t>indicates</w:t>
      </w:r>
      <w:r w:rsidRPr="3B04EDDC" w:rsidR="6E4A04D2">
        <w:rPr>
          <w:rFonts w:ascii="Georgia Pro" w:hAnsi="Georgia Pro" w:eastAsia="Georgia Pro" w:cs="Georgia Pro"/>
          <w:sz w:val="22"/>
          <w:szCs w:val="22"/>
          <w:lang w:eastAsia="ja-JP"/>
        </w:rPr>
        <w:t xml:space="preserve"> a reverse-scored item</w:t>
      </w:r>
      <w:r w:rsidRPr="3B04EDDC" w:rsidR="7C92501F">
        <w:rPr>
          <w:rFonts w:ascii="Georgia Pro" w:hAnsi="Georgia Pro" w:eastAsia="Georgia Pro" w:cs="Georgia Pro"/>
          <w:sz w:val="22"/>
          <w:szCs w:val="22"/>
          <w:lang w:eastAsia="ja-JP"/>
        </w:rPr>
        <w:t xml:space="preserve">; </w:t>
      </w:r>
      <w:r w:rsidRPr="3B04EDDC" w:rsidR="7C92501F">
        <w:rPr>
          <w:rFonts w:ascii="Georgia Pro" w:hAnsi="Georgia Pro" w:eastAsia="Georgia Pro" w:cs="Georgia Pro"/>
          <w:sz w:val="22"/>
          <w:szCs w:val="22"/>
          <w:lang w:eastAsia="ja-JP"/>
        </w:rPr>
        <w:t>IC = Inhibitory Control; Flex = Flexibility; WM = Working Memory; Reg = Regulation</w:t>
      </w:r>
      <w:r w:rsidRPr="3B04EDDC" w:rsidR="04F32FB5">
        <w:rPr>
          <w:rFonts w:ascii="Georgia Pro" w:hAnsi="Georgia Pro" w:eastAsia="Georgia Pro" w:cs="Georgia Pro"/>
          <w:sz w:val="22"/>
          <w:szCs w:val="22"/>
          <w:lang w:eastAsia="ja-JP"/>
        </w:rPr>
        <w:t xml:space="preserve">. </w:t>
      </w:r>
    </w:p>
    <w:p w:rsidR="00B27750" w:rsidRDefault="00B27750" w14:paraId="705B4438" w14:textId="7855188B">
      <w:pPr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</w:pPr>
      <w:r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br w:type="page"/>
      </w:r>
    </w:p>
    <w:p w:rsidRPr="00B27750" w:rsidR="00B27750" w:rsidP="00B27750" w:rsidRDefault="00B27750" w14:paraId="03C346F6" w14:textId="2C3F9F88">
      <w:pPr>
        <w:spacing w:line="279" w:lineRule="auto"/>
        <w:rPr>
          <w:rFonts w:ascii="Georgia Pro" w:hAnsi="Georgia Pro" w:eastAsia="Georgia Pro" w:cs="Georgia Pro"/>
          <w:b/>
          <w:bCs/>
          <w:kern w:val="0"/>
          <w:sz w:val="22"/>
          <w:szCs w:val="22"/>
          <w:lang w:eastAsia="ja-JP"/>
          <w14:ligatures w14:val="none"/>
        </w:rPr>
      </w:pPr>
      <w:r>
        <w:rPr>
          <w:rFonts w:ascii="Georgia Pro" w:hAnsi="Georgia Pro" w:eastAsia="Georgia Pro" w:cs="Georgia Pro"/>
          <w:b/>
          <w:bCs/>
          <w:kern w:val="0"/>
          <w:sz w:val="22"/>
          <w:szCs w:val="22"/>
          <w:lang w:eastAsia="ja-JP"/>
          <w14:ligatures w14:val="none"/>
        </w:rPr>
        <w:lastRenderedPageBreak/>
        <w:t>Supplemental Table 3</w:t>
      </w:r>
    </w:p>
    <w:p w:rsidR="00B27750" w:rsidP="004776D6" w:rsidRDefault="00286410" w14:paraId="739B849A" w14:textId="4D1438B0">
      <w:pPr>
        <w:spacing w:line="279" w:lineRule="auto"/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</w:pPr>
      <w:r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  <w:t>Correlations Among EEFQ Subscales and CSBS Scores With 95% C</w:t>
      </w:r>
      <w:r w:rsidR="00D676A1">
        <w:rPr>
          <w:rFonts w:ascii="Georgia Pro" w:hAnsi="Georgia Pro" w:eastAsia="Georgia Pro" w:cs="Georgia Pro"/>
          <w:i/>
          <w:iCs/>
          <w:kern w:val="0"/>
          <w:sz w:val="22"/>
          <w:szCs w:val="22"/>
          <w:lang w:eastAsia="ja-JP"/>
          <w14:ligatures w14:val="none"/>
        </w:rPr>
        <w:t>onfidence Intervals</w:t>
      </w:r>
    </w:p>
    <w:tbl>
      <w:tblPr>
        <w:tblW w:w="14680" w:type="dxa"/>
        <w:tblLayout w:type="fixed"/>
        <w:tblLook w:val="04A0" w:firstRow="1" w:lastRow="0" w:firstColumn="1" w:lastColumn="0" w:noHBand="0" w:noVBand="1"/>
      </w:tblPr>
      <w:tblGrid>
        <w:gridCol w:w="1185"/>
        <w:gridCol w:w="1019"/>
        <w:gridCol w:w="1034"/>
        <w:gridCol w:w="1034"/>
        <w:gridCol w:w="1020"/>
        <w:gridCol w:w="1048"/>
        <w:gridCol w:w="1034"/>
        <w:gridCol w:w="1034"/>
        <w:gridCol w:w="1034"/>
        <w:gridCol w:w="1034"/>
        <w:gridCol w:w="1034"/>
        <w:gridCol w:w="1034"/>
        <w:gridCol w:w="1034"/>
        <w:gridCol w:w="1102"/>
      </w:tblGrid>
      <w:tr w:rsidRPr="003A3C2E" w:rsidR="003A3C2E" w:rsidTr="3B04EDDC" w14:paraId="1EAD366F" w14:textId="77777777">
        <w:trPr>
          <w:trHeight w:val="320"/>
        </w:trPr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3441009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19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527D01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36692EB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11F115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FE8495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8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D532EB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B3398E3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57D331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F1D4E6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2565C01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61452E1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4BC444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59416A8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D36141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Pr="003A3C2E" w:rsidR="003A3C2E" w:rsidTr="3B04EDDC" w14:paraId="31389E9B" w14:textId="77777777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60DFAD7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 EEFQ 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15D04FE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895338E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EE799AA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5FEE8C0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F33C6F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065F5C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292EEF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9E77158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EF42C7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85A8F7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53FD2C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C86F03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FBB585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0279FBE8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4295F19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 EEFQ Fl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232242A" w14:textId="224029A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  <w:r w:rsidR="3AFC10A4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54, .7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8A2302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11F352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5469D9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11878D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2E0539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2F39FA3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73FEEEE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ABDFB9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5690B7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9E8F48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8FA7A6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C3759B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0D54419B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780944C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 EEFQ W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AC5F35C" w14:textId="5EDB3B6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 w:rsidR="3AFC10A4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0, .60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71602C2" w14:textId="525D559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  <w:r w:rsidR="3AFC10A4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8, .6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274D3B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6EB34C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855791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21307F3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F24CFA3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23EA2AA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7F336B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887C88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C25A58A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B4C4A38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8C80AD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72C861B7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97CB7E2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 EEFQ Re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0A74E97" w14:textId="235DB0EE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04, .33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D7EC980" w14:textId="6ED2841E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02, .35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4051AC1" w14:textId="097AA9F0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3, .2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2E01D21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ACA4B9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DC38A9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1A8CAC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377FACE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CDD616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3EE07C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DAD3DF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A2E794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3EE94A0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5FA1E5F4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026D9AB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 CSBS Emo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D793928" w14:textId="5C64E82E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7, .43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E928AAC" w14:textId="541F088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 w:rsidR="3890A4FE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5, .4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6DECBD8" w14:textId="4D4BB04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03, .3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C3ECB67" w14:textId="2DCAFED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22, .16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00DEF2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19CA8F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20B315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2700E9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FECEE6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F83CC8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E4B07E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F7BEC9B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030EA8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31E53BD4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3C4C2F7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 CSBS Com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E783BEC" w14:textId="49F6CB8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9, .60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59F9D6E" w14:textId="24165DAC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  <w:r w:rsidR="3890A4FE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8, .5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76776DA" w14:textId="3DBDBD7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1, .4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74766A2" w14:textId="30903AB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5, .23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9391BBC" w14:textId="7036DDE4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2, .6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EE9CEB0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AAB3C8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63D29C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377CBD9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5D40B8B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2CB807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40BBB61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1205EE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49A8B650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2DAE36E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 CSBS Ges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253DD36" w14:textId="11DAAB95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6, .5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65A29D2" w14:textId="5A658730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9, .5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C0348E2" w14:textId="764F1A2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0, .4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5100004" w14:textId="6629C1B4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7, .2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1DD3ADF" w14:textId="5B15636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41, .6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F28574D" w14:textId="1A4A27D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56, .7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9A9FA18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8EC2B6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7491F1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B39F8E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A0E064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713247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46AA0D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10303E3C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C1FB713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 CSBS Sound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7BF55D5" w14:textId="65F0A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2, .54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24C7E82" w14:textId="17D9EB1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8, .5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B9E088E" w14:textId="53ABB0D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2, .3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8BB2CCB" w14:textId="286296E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04, .33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FB22F4E" w14:textId="754B6014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1, .4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1CD88B8" w14:textId="7FA42EE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3, .62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502DC54" w14:textId="7E92857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6, .50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9CB420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5B1EE21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6090FC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4AF0A13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A22715C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663DD5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70ACB7F5" w14:textId="77777777">
        <w:trPr>
          <w:trHeight w:val="80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590B4EB" w14:textId="673D6AC6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. CSBS Use </w:t>
            </w:r>
            <w:r w:rsidR="4D22B4AD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f </w:t>
            </w: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rd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B795E94" w14:textId="5C557EC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7, .42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A2E5159" w14:textId="1E1D719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6, .42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DF3874B" w14:textId="780E5B9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08, .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29A186C" w14:textId="2147F7F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35, .0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CA7A859" w14:textId="20F777A0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5, .4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6F23241" w14:textId="598804EC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5, .4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47EABE0" w14:textId="561851B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6, .5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A94760F" w14:textId="4D0779A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5, .5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C81F47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08B687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F33A02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A92F86A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350DFF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5F0E25D3" w14:textId="77777777">
        <w:trPr>
          <w:trHeight w:val="76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6014DF0" w14:textId="53CC6C79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 CSBS Und</w:t>
            </w:r>
            <w:r w:rsidR="4D22B4AD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</w:t>
            </w: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ord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B17C455" w14:textId="371D914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0, .53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9D3CA0C" w14:textId="01602F9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0, .45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CFAE7AD" w14:textId="1D63CEC4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4, .4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096D653" w14:textId="04DD61B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6, .2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5A91F5E" w14:textId="467FF70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1, .6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42544AC" w14:textId="5231B74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1, .54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4C84710" w14:textId="7E02FD8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3, .62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25AFCB7" w14:textId="0B7BDA5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2, .4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79DD266" w14:textId="52388A8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5, .5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C9D4555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879A32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D74B76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1ACD904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57222675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BE1AE5B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 CSBS Object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BEA802B" w14:textId="42693FB0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8, .5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E43EAC8" w14:textId="7D90E99E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9, .45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E92C98F" w14:textId="2EB16AD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0, .5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04B30B1" w14:textId="5926CF1F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24, .14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F97C38D" w14:textId="301F77F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4, .48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C35DC7A" w14:textId="585063E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3, .55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9580F82" w14:textId="53C59C34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44, .6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257CA3D" w14:textId="2975349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6, .4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CF66218" w14:textId="5E27131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8, .5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31E2E0D" w14:textId="625AE8D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5, .5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7D981CF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E55E146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FB03D07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405C079A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CC46561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 CSBS Soci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5722AB5" w14:textId="0241606C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1, .61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7DD2DE2" w14:textId="185B7C0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4, .63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B35FF8E" w14:textId="675D1DE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2, .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199DD3B" w14:textId="338EED6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7, .2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6C8D076" w14:textId="67D5D55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58, .78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0F22943" w14:textId="1F15513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83, .92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525ECD9" w14:textId="5F06678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89, .95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AFBFDE5" w14:textId="435D7AA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8, .59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0483BD1" w14:textId="1C134B9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6, .57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E2BA3E8" w14:textId="54A2CF0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6, .64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7B3BD318" w14:textId="336C356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11664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3E0EA53C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9, .66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11E3B6D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3FDA9A3E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369CD35C" w14:textId="77777777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8CB1059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 CSBS Speech</w:t>
            </w:r>
          </w:p>
        </w:tc>
        <w:tc>
          <w:tcPr>
            <w:tcW w:w="1019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13EDC22" w14:textId="6570573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2, .55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="003A3C2E" w:rsidP="003A3C2E" w:rsidRDefault="003A3C2E" w14:paraId="1DB20E1D" w14:textId="177574A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  <w:p w:rsidRPr="003A3C2E" w:rsidR="00C1200B" w:rsidP="003A3C2E" w:rsidRDefault="00C1200B" w14:paraId="338FC7DD" w14:textId="52D434D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0, .52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2DF33603" w14:textId="7A506E7E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01, .37]</w:t>
            </w:r>
          </w:p>
        </w:tc>
        <w:tc>
          <w:tcPr>
            <w:tcW w:w="1020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66BEAED" w14:textId="53C2FFA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17, .21]</w:t>
            </w:r>
          </w:p>
        </w:tc>
        <w:tc>
          <w:tcPr>
            <w:tcW w:w="1048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5207E22" w14:textId="0B24302D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8, .52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5A93B7BD" w14:textId="0FDA4D1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4, .63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FFCC23F" w14:textId="13BDC04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8, .58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4EB4DD00" w14:textId="0BE7675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86, .93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0B8F3B6B" w14:textId="2B47C695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68, .84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0E7395D" w14:textId="04ED1A5C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4, .56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1904ED3" w14:textId="59495D2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6, .50]</w:t>
            </w:r>
          </w:p>
        </w:tc>
        <w:tc>
          <w:tcPr>
            <w:tcW w:w="1034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682CA44E" w14:textId="5B4DD28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7, .65]</w:t>
            </w:r>
          </w:p>
        </w:tc>
        <w:tc>
          <w:tcPr>
            <w:tcW w:w="1102" w:type="dxa"/>
            <w:tcBorders>
              <w:top w:val="nil"/>
              <w:left w:val="nil"/>
              <w:bottom w:val="nil" w:color="000000" w:themeColor="text1" w:sz="8"/>
              <w:right w:val="nil"/>
            </w:tcBorders>
            <w:tcMar/>
            <w:vAlign w:val="center"/>
            <w:hideMark/>
          </w:tcPr>
          <w:p w:rsidRPr="003A3C2E" w:rsidR="003A3C2E" w:rsidP="003A3C2E" w:rsidRDefault="003A3C2E" w14:paraId="13A83242" w14:textId="7777777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Pr="003A3C2E" w:rsidR="003A3C2E" w:rsidTr="3B04EDDC" w14:paraId="765C94A2" w14:textId="77777777">
        <w:trPr>
          <w:trHeight w:val="600"/>
        </w:trPr>
        <w:tc>
          <w:tcPr>
            <w:tcW w:w="1185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6BECEEF4" w14:textId="77777777" w14:noSpellErr="1">
            <w:pPr>
              <w:spacing w:after="0" w:line="240" w:lineRule="auto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 CSBS Symbolic</w:t>
            </w:r>
          </w:p>
        </w:tc>
        <w:tc>
          <w:tcPr>
            <w:tcW w:w="1019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7B97F9F4" w14:textId="1E561A13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44BA7F76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6, .57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105CF476" w14:textId="5E52862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 w:rsidR="289169CC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5, .49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591B1F38" w14:textId="145C43AB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  <w:r w:rsidR="5C31C61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C1200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4D22B4AD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5, .56]</w:t>
            </w:r>
          </w:p>
        </w:tc>
        <w:tc>
          <w:tcPr>
            <w:tcW w:w="1020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008984B5" w14:textId="05C04912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.22, .16]</w:t>
            </w:r>
          </w:p>
        </w:tc>
        <w:tc>
          <w:tcPr>
            <w:tcW w:w="1048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36B4D3AB" w14:textId="702A40CA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7, .58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52291EA3" w14:textId="44CCC44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30, .60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0E893E84" w14:textId="7186BD75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  <w:r w:rsidR="4FB08038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51, .74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423005A0" w14:textId="2F93BFF9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13, .47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4754A364" w14:textId="7B9A1D17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8, .59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150D0C1F" w14:textId="1718F498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64, .81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3096BE1B" w14:textId="6E876580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88, .94]</w:t>
            </w:r>
          </w:p>
        </w:tc>
        <w:tc>
          <w:tcPr>
            <w:tcW w:w="1034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2207D82B" w14:textId="5391E4E6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  <w:r w:rsidR="21415D8B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49, .73]</w:t>
            </w:r>
          </w:p>
        </w:tc>
        <w:tc>
          <w:tcPr>
            <w:tcW w:w="1102" w:type="dxa"/>
            <w:tcBorders>
              <w:top w:val="nil" w:color="000000" w:themeColor="text1" w:sz="8"/>
              <w:left w:val="nil" w:color="000000" w:themeColor="text1" w:sz="8"/>
              <w:bottom w:val="single" w:color="000000" w:themeColor="text1" w:sz="8"/>
              <w:right w:val="nil" w:color="000000" w:themeColor="text1" w:sz="8"/>
            </w:tcBorders>
            <w:tcMar/>
            <w:vAlign w:val="center"/>
            <w:hideMark/>
          </w:tcPr>
          <w:p w:rsidRPr="003A3C2E" w:rsidR="003A3C2E" w:rsidP="003A3C2E" w:rsidRDefault="003A3C2E" w14:paraId="21FCB29A" w14:textId="3EDB0F81" w14:noSpellErr="1">
            <w:pPr>
              <w:spacing w:after="0" w:line="240" w:lineRule="auto"/>
              <w:jc w:val="center"/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3C2E" w:rsidR="17DD9660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  <w:r w:rsidR="500E87E1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  <w:r w:rsidR="00382089">
              <w:rPr>
                <w:rFonts w:ascii="Georgia" w:hAnsi="Georgia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3A3C2E" w:rsidR="1DADA682">
              <w:rPr>
                <w:rFonts w:ascii="Georgia" w:hAnsi="Georgia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.26, .57]</w:t>
            </w:r>
          </w:p>
        </w:tc>
      </w:tr>
    </w:tbl>
    <w:p w:rsidR="00865C24" w:rsidP="00B27750" w:rsidRDefault="00865C24" w14:paraId="3E22C3D2" w14:textId="77777777">
      <w:pPr>
        <w:spacing w:after="0" w:line="279" w:lineRule="auto"/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</w:pPr>
    </w:p>
    <w:p w:rsidRPr="00B27750" w:rsidR="00382089" w:rsidP="00B27750" w:rsidRDefault="00382089" w14:paraId="38CED32A" w14:textId="58B09168">
      <w:pPr>
        <w:spacing w:after="0" w:line="279" w:lineRule="auto"/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</w:pPr>
      <w:r w:rsidRPr="3B04EDDC" w:rsidR="1DADA682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>Note</w:t>
      </w:r>
      <w:r w:rsidRPr="3B04EDDC" w:rsidR="0FA97ED2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>.</w:t>
      </w:r>
      <w:r w:rsidRPr="00B27750" w:rsidR="1DADA68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 </w:t>
      </w:r>
      <w:r w:rsidRPr="001D1780" w:rsidR="318D029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Significance levels based on FDR-adjusted </w:t>
      </w:r>
      <w:r w:rsidRPr="3B04EDDC" w:rsidR="318D0291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>p</w:t>
      </w:r>
      <w:r w:rsidRPr="001D1780" w:rsidR="318D029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-values *</w:t>
      </w:r>
      <w:r w:rsidRPr="3B04EDDC" w:rsidR="318D0291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 xml:space="preserve">p </w:t>
      </w:r>
      <w:r w:rsidRPr="001D1780" w:rsidR="318D029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&lt; .05, **</w:t>
      </w:r>
      <w:r w:rsidRPr="3B04EDDC" w:rsidR="318D0291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>p</w:t>
      </w:r>
      <w:r w:rsidRPr="001D1780" w:rsidR="318D029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 &lt; .01, ***</w:t>
      </w:r>
      <w:r w:rsidRPr="3B04EDDC" w:rsidR="318D0291">
        <w:rPr>
          <w:rFonts w:ascii="Georgia Pro" w:hAnsi="Georgia Pro" w:eastAsia="Georgia Pro" w:cs="Georgia Pro"/>
          <w:i w:val="1"/>
          <w:iCs w:val="1"/>
          <w:kern w:val="0"/>
          <w:sz w:val="22"/>
          <w:szCs w:val="22"/>
          <w:lang w:eastAsia="ja-JP"/>
          <w14:ligatures w14:val="none"/>
        </w:rPr>
        <w:t>p</w:t>
      </w:r>
      <w:r w:rsidRPr="001D1780" w:rsidR="318D029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 &lt; .001.</w:t>
      </w:r>
      <w:r w:rsidR="3E69F9C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 </w:t>
      </w:r>
      <w:r w:rsidRPr="007A77BD" w:rsidR="1DADA68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IC = Inhibitory Control; Flex = Flexibility; WM = Working Memory; Reg = Regulation</w:t>
      </w:r>
      <w:r w:rsidR="1DADA68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; </w:t>
      </w:r>
      <w:r w:rsidR="723375E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Emo = </w:t>
      </w:r>
      <w:r w:rsidRPr="00F43EB6" w:rsidR="723375E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Emotion and Eye Gaze</w:t>
      </w:r>
      <w:r w:rsidR="723375E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; </w:t>
      </w:r>
      <w:r w:rsidR="1DADA68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Comm = </w:t>
      </w:r>
      <w:r w:rsidR="723375E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Use of </w:t>
      </w:r>
      <w:r w:rsidR="1DADA68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Communication; Gest</w:t>
      </w:r>
      <w:r w:rsidR="723375E1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 = Use of Gestures; Sounds = Use of Sounds; Und of Words = Understanding of Words; </w:t>
      </w:r>
      <w:r w:rsidR="38CC3B6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 xml:space="preserve">Objects = </w:t>
      </w:r>
      <w:r w:rsidRPr="00524700" w:rsidR="38CC3B62">
        <w:rPr>
          <w:rFonts w:ascii="Georgia Pro" w:hAnsi="Georgia Pro" w:eastAsia="Georgia Pro" w:cs="Georgia Pro"/>
          <w:kern w:val="0"/>
          <w:sz w:val="22"/>
          <w:szCs w:val="22"/>
          <w:lang w:eastAsia="ja-JP"/>
          <w14:ligatures w14:val="none"/>
        </w:rPr>
        <w:t>Use of Objects</w:t>
      </w:r>
      <w:r w:rsidRPr="3B04EDDC" w:rsidR="0C0D365D">
        <w:rPr>
          <w:rFonts w:ascii="Georgia Pro" w:hAnsi="Georgia Pro" w:eastAsia="Georgia Pro" w:cs="Georgia Pro"/>
          <w:sz w:val="22"/>
          <w:szCs w:val="22"/>
          <w:lang w:eastAsia="ja-JP"/>
        </w:rPr>
        <w:t>.</w:t>
      </w:r>
    </w:p>
    <w:sectPr w:rsidRPr="00B27750" w:rsidR="00382089" w:rsidSect="004776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14DBC"/>
    <w:multiLevelType w:val="hybridMultilevel"/>
    <w:tmpl w:val="A91C45A6"/>
    <w:lvl w:ilvl="0" w:tplc="603A0C64">
      <w:start w:val="13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56333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85"/>
    <w:rsid w:val="000A0FE7"/>
    <w:rsid w:val="00116648"/>
    <w:rsid w:val="001949DE"/>
    <w:rsid w:val="00194E41"/>
    <w:rsid w:val="001D1780"/>
    <w:rsid w:val="00200FED"/>
    <w:rsid w:val="00204204"/>
    <w:rsid w:val="00264028"/>
    <w:rsid w:val="00286410"/>
    <w:rsid w:val="002D4F2A"/>
    <w:rsid w:val="00382089"/>
    <w:rsid w:val="003A3C2E"/>
    <w:rsid w:val="004060F6"/>
    <w:rsid w:val="00455D66"/>
    <w:rsid w:val="004776D6"/>
    <w:rsid w:val="004A68BE"/>
    <w:rsid w:val="004C2824"/>
    <w:rsid w:val="00524700"/>
    <w:rsid w:val="00592D62"/>
    <w:rsid w:val="005D467C"/>
    <w:rsid w:val="005E3DFA"/>
    <w:rsid w:val="006D0B11"/>
    <w:rsid w:val="007811CA"/>
    <w:rsid w:val="007A77BD"/>
    <w:rsid w:val="007F0862"/>
    <w:rsid w:val="00826822"/>
    <w:rsid w:val="00827F10"/>
    <w:rsid w:val="00865C24"/>
    <w:rsid w:val="008C0BD6"/>
    <w:rsid w:val="00943310"/>
    <w:rsid w:val="0097325D"/>
    <w:rsid w:val="009C679D"/>
    <w:rsid w:val="00A17CE3"/>
    <w:rsid w:val="00A2773C"/>
    <w:rsid w:val="00A73B4E"/>
    <w:rsid w:val="00B27750"/>
    <w:rsid w:val="00B40387"/>
    <w:rsid w:val="00B525C3"/>
    <w:rsid w:val="00BA05DF"/>
    <w:rsid w:val="00BA4ECC"/>
    <w:rsid w:val="00BC268F"/>
    <w:rsid w:val="00BE6DA3"/>
    <w:rsid w:val="00C1200B"/>
    <w:rsid w:val="00C13485"/>
    <w:rsid w:val="00C51A93"/>
    <w:rsid w:val="00CD5EEB"/>
    <w:rsid w:val="00D22FDB"/>
    <w:rsid w:val="00D555D2"/>
    <w:rsid w:val="00D676A1"/>
    <w:rsid w:val="00E7109C"/>
    <w:rsid w:val="00EB1376"/>
    <w:rsid w:val="00F05075"/>
    <w:rsid w:val="00F43EB6"/>
    <w:rsid w:val="015C88B5"/>
    <w:rsid w:val="01FF4F34"/>
    <w:rsid w:val="03507BA6"/>
    <w:rsid w:val="03FC4F15"/>
    <w:rsid w:val="048180E8"/>
    <w:rsid w:val="04C59D1E"/>
    <w:rsid w:val="04F32FB5"/>
    <w:rsid w:val="056F6D71"/>
    <w:rsid w:val="0672D8DC"/>
    <w:rsid w:val="06D8A708"/>
    <w:rsid w:val="083C32D6"/>
    <w:rsid w:val="092C31CA"/>
    <w:rsid w:val="094A1B84"/>
    <w:rsid w:val="09C2ABF4"/>
    <w:rsid w:val="0A2C5C1F"/>
    <w:rsid w:val="0B0DB43B"/>
    <w:rsid w:val="0C0D365D"/>
    <w:rsid w:val="0C0E3F51"/>
    <w:rsid w:val="0C2F4C60"/>
    <w:rsid w:val="0C9A73F2"/>
    <w:rsid w:val="0D4C1728"/>
    <w:rsid w:val="0DA4099D"/>
    <w:rsid w:val="0F7FF06B"/>
    <w:rsid w:val="0FA97ED2"/>
    <w:rsid w:val="1296AC15"/>
    <w:rsid w:val="138C206B"/>
    <w:rsid w:val="14E18001"/>
    <w:rsid w:val="162C94AD"/>
    <w:rsid w:val="17DD9660"/>
    <w:rsid w:val="18A232F3"/>
    <w:rsid w:val="1A093984"/>
    <w:rsid w:val="1A9DCA2A"/>
    <w:rsid w:val="1C2EF1CE"/>
    <w:rsid w:val="1C53CA68"/>
    <w:rsid w:val="1C64E7CC"/>
    <w:rsid w:val="1D701C53"/>
    <w:rsid w:val="1DADA682"/>
    <w:rsid w:val="1E48936D"/>
    <w:rsid w:val="1E7619F9"/>
    <w:rsid w:val="1EB1D030"/>
    <w:rsid w:val="1F93B436"/>
    <w:rsid w:val="2101FF1A"/>
    <w:rsid w:val="21415D8B"/>
    <w:rsid w:val="2244D7F3"/>
    <w:rsid w:val="239CEB88"/>
    <w:rsid w:val="24673DB7"/>
    <w:rsid w:val="24EBC703"/>
    <w:rsid w:val="2624837A"/>
    <w:rsid w:val="2884364E"/>
    <w:rsid w:val="289169CC"/>
    <w:rsid w:val="2AC936C3"/>
    <w:rsid w:val="2B20D36D"/>
    <w:rsid w:val="2B9203C3"/>
    <w:rsid w:val="2C1FAA68"/>
    <w:rsid w:val="2CAABFE8"/>
    <w:rsid w:val="2CED5406"/>
    <w:rsid w:val="2D6FADB5"/>
    <w:rsid w:val="2DFD8C1E"/>
    <w:rsid w:val="2E779B84"/>
    <w:rsid w:val="2EC5A639"/>
    <w:rsid w:val="2F99CFDC"/>
    <w:rsid w:val="3004E638"/>
    <w:rsid w:val="30309589"/>
    <w:rsid w:val="30AAEE7F"/>
    <w:rsid w:val="31142303"/>
    <w:rsid w:val="318D0291"/>
    <w:rsid w:val="318EF089"/>
    <w:rsid w:val="329D89BB"/>
    <w:rsid w:val="33BC813E"/>
    <w:rsid w:val="33BE2284"/>
    <w:rsid w:val="34B0B3BC"/>
    <w:rsid w:val="352C1AF3"/>
    <w:rsid w:val="385F80D5"/>
    <w:rsid w:val="388C276E"/>
    <w:rsid w:val="3890A4FE"/>
    <w:rsid w:val="38CC3B62"/>
    <w:rsid w:val="39F8AD99"/>
    <w:rsid w:val="3A5D66DE"/>
    <w:rsid w:val="3A76293A"/>
    <w:rsid w:val="3AFC10A4"/>
    <w:rsid w:val="3B04EDDC"/>
    <w:rsid w:val="3C319698"/>
    <w:rsid w:val="3C483310"/>
    <w:rsid w:val="3C649721"/>
    <w:rsid w:val="3D920140"/>
    <w:rsid w:val="3E0EA53C"/>
    <w:rsid w:val="3E355D58"/>
    <w:rsid w:val="3E69F9C1"/>
    <w:rsid w:val="3E8F70B2"/>
    <w:rsid w:val="3F670679"/>
    <w:rsid w:val="403535CC"/>
    <w:rsid w:val="405994A7"/>
    <w:rsid w:val="406207D4"/>
    <w:rsid w:val="41A55A1F"/>
    <w:rsid w:val="42520513"/>
    <w:rsid w:val="4254F347"/>
    <w:rsid w:val="42A19A1A"/>
    <w:rsid w:val="42C6BDEB"/>
    <w:rsid w:val="43FA0B00"/>
    <w:rsid w:val="44BA7F76"/>
    <w:rsid w:val="453F32AB"/>
    <w:rsid w:val="456EF812"/>
    <w:rsid w:val="45863855"/>
    <w:rsid w:val="46D3B242"/>
    <w:rsid w:val="46EF576C"/>
    <w:rsid w:val="48CF69D5"/>
    <w:rsid w:val="49EE1ADA"/>
    <w:rsid w:val="4A111DD8"/>
    <w:rsid w:val="4B41983C"/>
    <w:rsid w:val="4B8B2B8E"/>
    <w:rsid w:val="4BFA4849"/>
    <w:rsid w:val="4C92B120"/>
    <w:rsid w:val="4CBDAA1D"/>
    <w:rsid w:val="4CC55DAA"/>
    <w:rsid w:val="4CD48D75"/>
    <w:rsid w:val="4D178937"/>
    <w:rsid w:val="4D22B4AD"/>
    <w:rsid w:val="4DA21C1A"/>
    <w:rsid w:val="4E6A1937"/>
    <w:rsid w:val="4F8A4697"/>
    <w:rsid w:val="4FB08038"/>
    <w:rsid w:val="500E87E1"/>
    <w:rsid w:val="503323B2"/>
    <w:rsid w:val="519A6BFE"/>
    <w:rsid w:val="52A9EFFE"/>
    <w:rsid w:val="53AE0582"/>
    <w:rsid w:val="54412FD3"/>
    <w:rsid w:val="554AE8BE"/>
    <w:rsid w:val="55F13A6F"/>
    <w:rsid w:val="576224B2"/>
    <w:rsid w:val="57D633A7"/>
    <w:rsid w:val="583BE58A"/>
    <w:rsid w:val="5A322FCA"/>
    <w:rsid w:val="5ADB2007"/>
    <w:rsid w:val="5BDEFD8C"/>
    <w:rsid w:val="5C31C61B"/>
    <w:rsid w:val="5CC136D3"/>
    <w:rsid w:val="5D8F9E5E"/>
    <w:rsid w:val="5DC8BDE4"/>
    <w:rsid w:val="5EB0F55C"/>
    <w:rsid w:val="602A65C9"/>
    <w:rsid w:val="6088CC2E"/>
    <w:rsid w:val="60D79BB0"/>
    <w:rsid w:val="611A0B2B"/>
    <w:rsid w:val="62382BEA"/>
    <w:rsid w:val="63911046"/>
    <w:rsid w:val="6443D920"/>
    <w:rsid w:val="64AA0B1C"/>
    <w:rsid w:val="651097F7"/>
    <w:rsid w:val="655ABFBE"/>
    <w:rsid w:val="65637C74"/>
    <w:rsid w:val="657E056E"/>
    <w:rsid w:val="65C7C207"/>
    <w:rsid w:val="6844DF7C"/>
    <w:rsid w:val="68E98ABA"/>
    <w:rsid w:val="69F691F1"/>
    <w:rsid w:val="6CB65B72"/>
    <w:rsid w:val="6D5433FE"/>
    <w:rsid w:val="6E4A04D2"/>
    <w:rsid w:val="6EB2D74E"/>
    <w:rsid w:val="6F4669BB"/>
    <w:rsid w:val="6F7FB122"/>
    <w:rsid w:val="705AF323"/>
    <w:rsid w:val="70CA6A3D"/>
    <w:rsid w:val="72026009"/>
    <w:rsid w:val="723375E1"/>
    <w:rsid w:val="7243567A"/>
    <w:rsid w:val="73163824"/>
    <w:rsid w:val="75E9F4BB"/>
    <w:rsid w:val="75F8F7A9"/>
    <w:rsid w:val="76DC3731"/>
    <w:rsid w:val="770494D0"/>
    <w:rsid w:val="7791E6C1"/>
    <w:rsid w:val="77B6E8D3"/>
    <w:rsid w:val="77DF2B1A"/>
    <w:rsid w:val="7A409072"/>
    <w:rsid w:val="7AF667A1"/>
    <w:rsid w:val="7B97F685"/>
    <w:rsid w:val="7C92501F"/>
    <w:rsid w:val="7CE02ABD"/>
    <w:rsid w:val="7D191FF2"/>
    <w:rsid w:val="7F7F3EBB"/>
    <w:rsid w:val="7FA5C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D87FB"/>
  <w15:chartTrackingRefBased/>
  <w15:docId w15:val="{7140BA0E-4A96-4249-867A-1716BA644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48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8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1348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1348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1348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1348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1348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1348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1348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1348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13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8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1348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13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8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13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8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13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inks,Miranda</dc:creator>
  <keywords/>
  <dc:description/>
  <lastModifiedBy>Madison Durkin</lastModifiedBy>
  <revision>7</revision>
  <lastPrinted>2026-05-15T18:28:00.0000000Z</lastPrinted>
  <dcterms:created xsi:type="dcterms:W3CDTF">2026-05-15T18:28:00.0000000Z</dcterms:created>
  <dcterms:modified xsi:type="dcterms:W3CDTF">2026-06-23T23:29:53.1010629Z</dcterms:modified>
</coreProperties>
</file>